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3F4" w:rsidRPr="00BD1CFC" w:rsidRDefault="000003F4" w:rsidP="000003F4">
      <w:pPr>
        <w:rPr>
          <w:rFonts w:ascii="Arial" w:hAnsi="Arial" w:cs="Arial"/>
          <w:sz w:val="20"/>
        </w:rPr>
      </w:pPr>
      <w:r w:rsidRPr="00BD1CFC">
        <w:rPr>
          <w:rFonts w:ascii="Arial" w:hAnsi="Arial" w:cs="Arial"/>
          <w:b/>
          <w:sz w:val="20"/>
        </w:rPr>
        <w:t xml:space="preserve">Table </w:t>
      </w:r>
      <w:proofErr w:type="spellStart"/>
      <w:r>
        <w:rPr>
          <w:rFonts w:ascii="Arial" w:hAnsi="Arial" w:cs="Arial"/>
          <w:b/>
          <w:sz w:val="20"/>
        </w:rPr>
        <w:t>S2</w:t>
      </w:r>
      <w:proofErr w:type="spellEnd"/>
      <w:r w:rsidRPr="00BD1CFC">
        <w:rPr>
          <w:rFonts w:ascii="Arial" w:hAnsi="Arial" w:cs="Arial"/>
          <w:b/>
          <w:sz w:val="20"/>
        </w:rPr>
        <w:t>:</w:t>
      </w:r>
      <w:r w:rsidRPr="00BD1CFC">
        <w:rPr>
          <w:rFonts w:ascii="Arial" w:hAnsi="Arial" w:cs="Arial"/>
          <w:sz w:val="20"/>
        </w:rPr>
        <w:t xml:space="preserve"> Primer sequences of </w:t>
      </w:r>
      <w:r w:rsidRPr="00BD1CFC">
        <w:rPr>
          <w:rFonts w:ascii="Arial" w:hAnsi="Arial" w:cs="Arial"/>
          <w:bCs/>
          <w:sz w:val="20"/>
        </w:rPr>
        <w:t xml:space="preserve">genes regulated in the </w:t>
      </w:r>
      <w:proofErr w:type="spellStart"/>
      <w:r w:rsidRPr="00BD1CFC">
        <w:rPr>
          <w:rFonts w:ascii="Arial" w:hAnsi="Arial" w:cs="Arial"/>
          <w:bCs/>
          <w:sz w:val="20"/>
        </w:rPr>
        <w:t>EBS</w:t>
      </w:r>
      <w:proofErr w:type="spellEnd"/>
      <w:r w:rsidRPr="00BD1CFC">
        <w:rPr>
          <w:rFonts w:ascii="Arial" w:hAnsi="Arial" w:cs="Arial"/>
          <w:bCs/>
          <w:sz w:val="20"/>
        </w:rPr>
        <w:t xml:space="preserve">-DM model keratinocyte cell line </w:t>
      </w:r>
      <w:proofErr w:type="spellStart"/>
      <w:r w:rsidRPr="00BD1CFC">
        <w:rPr>
          <w:rFonts w:ascii="Arial" w:hAnsi="Arial" w:cs="Arial"/>
          <w:bCs/>
          <w:sz w:val="20"/>
        </w:rPr>
        <w:t>KEB7</w:t>
      </w:r>
      <w:proofErr w:type="spellEnd"/>
      <w:r w:rsidRPr="00BD1CFC">
        <w:rPr>
          <w:rFonts w:ascii="Arial" w:hAnsi="Arial" w:cs="Arial"/>
          <w:bCs/>
          <w:sz w:val="20"/>
        </w:rPr>
        <w:t xml:space="preserve"> identified by microarray analysis</w:t>
      </w:r>
      <w:r>
        <w:rPr>
          <w:rFonts w:ascii="Arial" w:hAnsi="Arial" w:cs="Arial"/>
          <w:bCs/>
          <w:sz w:val="20"/>
        </w:rPr>
        <w:t xml:space="preserve"> (r = revers)</w:t>
      </w:r>
      <w:r w:rsidRPr="00BD1CFC">
        <w:rPr>
          <w:rFonts w:ascii="Arial" w:hAnsi="Arial" w:cs="Arial"/>
          <w:bCs/>
          <w:sz w:val="20"/>
        </w:rPr>
        <w:t>.</w:t>
      </w:r>
    </w:p>
    <w:tbl>
      <w:tblPr>
        <w:tblpPr w:leftFromText="141" w:rightFromText="141" w:vertAnchor="page" w:horzAnchor="page" w:tblpX="1792" w:tblpY="2311"/>
        <w:tblW w:w="5539" w:type="dxa"/>
        <w:tblCellMar>
          <w:left w:w="70" w:type="dxa"/>
          <w:right w:w="70" w:type="dxa"/>
        </w:tblCellMar>
        <w:tblLook w:val="04A0"/>
      </w:tblPr>
      <w:tblGrid>
        <w:gridCol w:w="1360"/>
        <w:gridCol w:w="4179"/>
      </w:tblGrid>
      <w:tr w:rsidR="000003F4" w:rsidRPr="003D0602" w:rsidTr="00002DF2">
        <w:trPr>
          <w:trHeight w:val="255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Sequence</w:t>
            </w:r>
          </w:p>
        </w:tc>
        <w:tc>
          <w:tcPr>
            <w:tcW w:w="41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Sequence (5' - 3')</w:t>
            </w:r>
          </w:p>
        </w:tc>
      </w:tr>
      <w:tr w:rsidR="000003F4" w:rsidRPr="003D0602" w:rsidTr="00002DF2">
        <w:trPr>
          <w:trHeight w:val="27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ame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S3ST3B1</w:t>
            </w:r>
          </w:p>
        </w:tc>
        <w:tc>
          <w:tcPr>
            <w:tcW w:w="4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ATCCAGATCGGCATCT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PNS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GGCCTCAGAAAGTGA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IST1H4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GTGAAGCGGATCTCT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570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CATTTAGCCTTCGTGC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OPDC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TTTTGGCTTCCTGAG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D1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AGCGCTGTCCCTATAC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11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ACACAACACTCATGG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24A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TTATACCAACGGGG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DK1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GGAGTTGCTGCTTTTC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LNT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AAGGTGTGGATGTGT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PP1R16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GGACAGGACCAACCTGT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LEC2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TGCCCCTATGATTGGAT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YCP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CCGAAATCAAAACCACA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9A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GTGTCAGCGAAACCTT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KRD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TGGATGAGGAGACCT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RDM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AAGATCGCCTTGGCT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GMS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GCCTCTGGAGCATTTC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IPC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TCGCCTGAGATCAAA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YYR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CGCCCTACTGTTGCTCC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STF2T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ATGCAAGAGGATTGG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SPYL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ATGATCTCCAGTCCC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IGU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TTTCATCCCCGCAGTC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3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GGTCTATGAGTGCCA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SEL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GCAAACAGCTTCTCCA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KK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TTGGATGGGTATTCC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MERTK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CTTCAGCCACCCAAAT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OX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GGTGGACATCATGACA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YNU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AAGAGAGGGGGAAGA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A9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TAACCCAGCAGCCAA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C10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AGCGGAAGGAAGAAG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SX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ACCACATCCCAGCTC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D10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AATGCAAACCTGTGGA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FP4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CCCATCCTGGAAGAGGA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2AFY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CACTGTCACATCCCT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B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CACCCTTACGGATTC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LDC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TGGAGCATATTGCT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TPN20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CATGAGCAGACAGCC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TPN20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CATGAGCAGACAGCC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L17R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GAGGGACCTCCGAGT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ID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TTGACTGCGTGGACA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MF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GTACTACCTGCACCA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DC14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GGCTGGAAGGGGACT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PARGC1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AGGCAGAAGGCAATT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LK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AAGGTGCGAGGATGCT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F2H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GTATGGGATTTCCTCA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OXD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GCACCACATCCTGCTC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PYD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TCCCTGAGGAGATGG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10orf99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AGTCCTTTCCAGCCTG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EPS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GTGCCAGCTACCAAG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RT19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TCAGTGTGGAGGTGG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DHFE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CCTGGAGATGGCAGA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HGAP29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CCAGATTAGTGGGGAC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F2H2D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GTATGGGATTTCCTCA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SD17B1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TGAAGGCAGAAATTGG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ADAMTSL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ACGAAGATGGCCAGAG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CL11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GCTCAAAAGAGGGCAG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FITM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TGTCGTCTGGTCCCTG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DC144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CCTTGCGTTGGAAATC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RCH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CTGACTCTGGAATTG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UAP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AGACAAACCCAATGG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NMAL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AGACCCTACCCAGGA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EFM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CTCCTATAAGCGCAGC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DRD1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GCAGAATGTTTCCTTG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FAM102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AAATCGCTGAGCCAA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GK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CTGCTGAAATAGCCAG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MARCA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ACAGAAGCTTGGCAT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MOT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CTGGCTCTGGAAGCTG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FI44L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TTTATGGCCACCGTCA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LRX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CCAAGAGATCCTCAG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HGEF9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TGGCAGGCTTCTGTCC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NPP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CTGTTCAGATGACTGC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YP4V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CCGTCATCATTCCCTA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WISP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GTTCTGCTGCAGGGT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LA2G7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GATCATGGAAAGCCAG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YA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GCTGTAACCCTTGGA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FAND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GAAATCTCCAGGAATG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FAM198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GGCTGAGCAAAGATG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FKBP10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TGGACCTCAACAAG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YP7B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CGAAATTGACCGTTTG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CACGTCATCCAGCAG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CACGTCATCCAGCAG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TCGAGATGTGATGA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TCGAGATGTGATGA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RPL13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ACGCTGTGAAGGCATC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3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ACGCTGTGAAGGCATC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CAGAAGACTGTG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CAGAAGACTGTG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CATCCTCACCCTGAA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CATCCTCACCCTGAA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GGCCTGGTTTATTG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GGCCTGGTTTATTG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u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TTCAGTGTGGTGC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u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TTCAGTGTGGTGC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S3ST3B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AGCCCTTGGTCTTGTT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PNS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CCAGTCGTGTCACTGTC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IST1H4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AACCGCCAAAGCCATAA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570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TGAGCAAGGTAGGCA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OPDC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GGCACAGCGTCTTGT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D1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GCAGACGGTCTCTGT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11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GGCATTTATGGGTTTT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24A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CGTCCTCCTCTTCCTC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DK1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GTCCTCTGCATGGTTC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LNT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TGGTCGATGAGGTGGT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PP1R16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CGTGGGATCTTGGTA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LEC2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CATTGTCCTGTTCGA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YCP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TTGCTTTTCGTGGAAG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9A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AATGATGAACTGGTC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KRD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GATCCTGGAAGTCCACA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RDM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GCTGTGCACTGAAGAAC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GMS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GATGTCTACGCCAAT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IPC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GTTTCGTCAAGTGCC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YYR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AGGAGACGGTGTTGAT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CSTF2T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GCATGCCTGTTCCTT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SPYL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CTGCCTTCTTTTTCC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IGU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TGAAGAAGATGGGGTG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3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AAGCTTTTCCCACAC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SEL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AGCTTCCATAGGCCACA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KK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CATGAGAGCCTTTTC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ERTK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GCAATATCCACCATG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OX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CGGCTCCAAGTCTTGA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YNU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TTTCCAACTGCATGTG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A9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TTTTCATCCTGCGGTT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C10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TCCGATTCTCTCGGT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SX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ATAGGTTTTGCAGC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OXD10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AGCAATTGGATTCTTC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FP4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AAGCTTCTTGCCTGTC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2AFY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TCAAAGTGGGCTGA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B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ACTTCTTTTGAGCACAC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LDC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ACCAAGTGTGCCATCC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TPN20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GAGGAACGCGTGTTG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TPN20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GAGGAACGCGTGTTG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L17R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AGTCTGGAAGGCCTCT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ID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CAGCTTCGCCACTTCT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MF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ACCATAGTCAGCCA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DC14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GCCCGAAGTCTATCAC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PARGC1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TCAAGAGCAGCAAAAG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LK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AACTTGCAGAGGTTCG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F2H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GGAGCAGACACCAAA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OXD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TGCGGATCTAATGGAG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PYD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CCAAAGGCACTGATGA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10orf99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ATGGTTTACAGAGCC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REPS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TCCTACGAATGGGCTT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RT19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AGTAACCTCGGACCTG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DHFE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AGCTTGGTGACCCTTTC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HGAP29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CCCTGATACTGAT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F2H2D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GGAGCAGACACCAAA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SD17B1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GAAGCCACAGTGACAA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DAMTSL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CACTGGGGTCTCTGAA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CL11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AAACGTCCTTCCCCAC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FITM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ACGATGAGCAGAATGG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DC144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GGAGAAGGACGAGCA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RCH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TTGGGGTCAACAAAA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UAP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GACCCAGCAATGATGA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NMAL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AGAAGATGATCTGCAC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EFM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TCTATGTAGCCGGCAAA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DRD1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CTGCATTGTCCCACTT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FAM102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CCTTCTTCTTCCGCA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GK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CTCAGGTGCGAGATAC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MARCA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CTTTTCCAGGAGCTC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MOT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GCCATCAAGATTTCT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FI44L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GGACTTTCCAGACCCAA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LRX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CAGTTCCCCACTCTGT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HGEF9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TCAATGCGGCCTTTGTA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NPP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AGAAGTCCACCCCAAGTG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YP4V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CAGGATGCACGAAAGAA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WISP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TTGCTTGGCACAGAT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LA2G7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TTCATCACCCAGTGGAA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YA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CAAACAAAGGTTTGCA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FAND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AGTCAGCAAGCTCCTGG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FAM198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GAAGGCAAACACCTCA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FKBP10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GCTCCTCGTCCTCATCTG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YP7B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color w:val="000000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color w:val="000000"/>
                <w:sz w:val="20"/>
                <w:lang w:val="de-AT" w:eastAsia="de-AT"/>
              </w:rPr>
              <w:t>CAGTAGTCCCCGGTCTCT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TTTTTCAGTGGGGGT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TTTTTCAGTGGGGGT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CCTGTTGACTGGT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CCTGTTGACTGGT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3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CACCTTGAGACGGTC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3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CACCTTGAGACGGTC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CTAGACGGCAGGTCA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CTAGACGGCAGGTCA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GTGTTGAAGGTCTC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GTGTTGAAGGTCTC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TGTGCATTGTTTCGCT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TGTGCATTGTTTCGCT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ub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CTGAGACAAGGTG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ub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CTGAGACAAGGTG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44A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CTTGTGGCCTGGGTAC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JB6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GCATCTTTTTCCGA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AP1L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CTCAAAAAGCTGCAGA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EFH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CCCCAAAATTCCCT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50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AGTGAATGTGGCT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16A9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AGGGTTTCCACCTT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HI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GCTCTATGATGGCT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P53INP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GCAGCATATTCATT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SD17B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AAAAGCTGGAGAAGG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FFO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CTGGGAGGATTTCACC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BPB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AGCAAGGAAGGCAAT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FAM25C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AGGAAGTGGTGAA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REP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TGGGTCAGTCAAGAAC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DENND1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AGCACAGGCTGCTTT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OXL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GGGTTGACGATAGC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38A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CTTCTTCTGCCACTA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2A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GGGCAGGAAGAAGGA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SAH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GGGCCATGTATCAGAG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RICKLE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AACTCTTCCATGCTGC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DX4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AGATCGGCCATTGAT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KR1B10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CACCGTTACGGCCTA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0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GTACCCAAAGTCTCG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MPRSS1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GCAAGGCAGACCATT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OBO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TGTCTGGGCAATGAAA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15A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ACAGTGGTGGGAAAT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TOX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AGACTGGACCAAAGG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HCY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GTCATCATCACCGAGAT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PC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GGATGAGGAAGGGTTT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7A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TAGCTTTCCTCGTGT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VC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TCGAGTGAAGCACAG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MOC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GCCGAAATGTGACAAC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IAA1324L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ACGGGTTCTGAACTA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WDR17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GTATACACCCCCTT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GN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TTCGCTACTCCAAGCT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PR14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ACCGTGTGGTTAGGA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TRBP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AGCGAGACCCAACAG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LAVL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GCCCAAGTTCAGCTTCT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RP1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ATGCTGCAAGGGGATT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ATB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TTGCAAGAGTGGCAT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LRP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GCTAGACTGGGCAGA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SLN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AGAAGTGGGAGCTGGA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CC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GTGTTGCTAAGGGCT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ZNF136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TGGGAAACCATGAGG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MTC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CCTACCTCTTGGCCT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HGAP28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ATGGCACCAAACCT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NF21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TGCGAGAATCTCCATG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Y75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AGTGCATCAAGCCAGT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PNE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AGCCCTGAGTTCTCCA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PT1C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GTGACTGGTGGGAGG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LMH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TTTGGCTGTGATGT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DZK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GGCTAGAGGATGAGGA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16A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GGTAGCCAGAGCCAA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OLFM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CTCTTTCCCAGGTGTT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ITRM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ACCGTAAACCAGGTG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CTCCTCACATCAA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EST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GCAGGATCAACCTTCT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WNT5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GCTTTGGCCATATTT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O1B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ATGCAAATCCTCAAG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4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CAAAGCCTTTAAC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KZF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CAACAAGGAAGGGGA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ELENBP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CTGGCCACTGTGGAT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AX6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GAGGCTCAAATGCGAC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PSTI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GACCTCGAAAAGCC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OR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TCGACACCACAGAC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AN1A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GTGGAACTTGGGGT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33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AGTGAATGCAGGAA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RIP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CTCCAGTGTCACCAC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FPI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CCCTACTTCTCCGTT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BX18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CTCAACCGATACAGC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TGBL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AGACCTCGATGGTGT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700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TCAGAGGTGACACT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TCHH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GAGAAGAGACGCCGTC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RCC6-PGBD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AGGAGACCTTGGGAGT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APK8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TGGTTTGCCACAAAA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RX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AGACTGAGTTTCCGTC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DIL3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GAAGACATTGCACTT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MCX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ACACCAGGGGGAGAGA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ST2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TCCTGCAACAAGAGCT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6A14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TTGGTCTCGTCTGTGT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CACGTCATCCAGCAG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CACGTCATCCAGCAG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TCGAGATGTGATGA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TCGAGATGTGATGA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3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ACGCTGTGAAGGCATC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3A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ACGCTGTGAAGGCATC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CAGAAGACTGTG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CAGAAGACTGTG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CATCCTCACCCTGAA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CATCCTCACCCTGAA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GGCCTGGTTTATTG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GGCCTGGTTTATTG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u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TTCAGTGTGGTGC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ub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TTCAGTGTGGTGC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44A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CACTTGGAGACACAG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JB6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GCAGCATGCAAATCA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AP1L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TCGTCATCCTCGTAC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EF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TCTTCACCCCCTTCT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50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TCTGACAAAAGGCTT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16A9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CTAGGCCCATGATGAT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AHI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TCCTCGTTCTCCTG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P53INP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GAACAACCCAGCCATT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SD17B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TCCCTGGCGTGTAATA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FFO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GTACTCGTGCAGGTGTC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BPB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TCTACCTCAGCCAC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FAM25C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TGATGGCATTTGTGA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REP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TCTTGGGGAGCGGA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ENND1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AAACCCCTTCCTGCA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OXL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CTCCTTTCCCTGGAAG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38A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TGCTTGGAATTTGGAG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2A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GAAGAGTTCGGCCAC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SAH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CCTCCAACTCCATCAA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RICKLE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CGGATTTCAATGTCA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DDX4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CCATCCTTCAAGTC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KR1B10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GTGCTGGTGTCACAGAC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0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CATCTTTGCCACAAC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MPRSS1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TCCAGTTCTCAGC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OBO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TCAGGTGACACAGGGT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15A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CATCTTCACGAATG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TOX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CTCTGTTGAGGGTGAC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HCY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ACGTCAAAGTGTCCAA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PC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GAGGTTGTGAAAGGTGC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7A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GCTGGCAAAAATGGTA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VC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CTGACAGCAAAGGCAT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MOC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TCTGAGAGCCTGCCTG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KIAA1324L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TCTCTGGAATGCCCAT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WDR17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CGTCTTCAAGGAAAA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GN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CCCACTTTGGTGATGT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PR14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ACAGCAGGATGGTGCT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STRBP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AAGACCCAGCACCTTC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LAVL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TTCTTCTGCCTCAATTC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RP1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AGACACCATTTCGGGA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ATB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CATGCTCACATTGGG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NLRP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CTCATCAAAGCCGTCA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SLN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ATGTCCTCAGGGCTC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CC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CACTTCCTGGTTGGA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136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CTCCAGGGATTTTCT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MTC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TCCTTGTGCTCCAGT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HGAP28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CTTGGGAGCTGCTTC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NF21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GAACGCTAGGAGGAG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LY75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ACATTTCCACCACAGC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PNE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TTTCCAGGCTTCAGCA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PT1C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TCTCGTACTGGGCAGA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LM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GCACCATCCTGATCA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DZK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GGGTGTCAAGTGGAT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16A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TGGCTAAAGGAGCA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OLFM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GCGTTCCACTCTGTCC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ITRM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GACCCACAAAGGACG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HR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AGGCAGTCGCATTGAG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EST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TCAGTCGTGTGAGGATG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WNT5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GATGTACTGCATGTGG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O1B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GTGGTACCTCCTGTTG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4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AAGGTTTGAGGACCGGC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KZF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GGGCTCTGTGTTCTC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ELENBP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CGTCCACCACATAGATG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PAX6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ATTTGGCCCTTCGATT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PSTI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CATTTCCCTGGCAGT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OR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CGGTTGCCAATAAATC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MAN1A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CAGCAAAGATGGGGT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33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CTTGCTGAAGGCATT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RIP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TCCATAGCAGGGCTTG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FPI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TTTCTGTGGACCCCTCA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BX18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CATTCCCGAAATCTGC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TGBL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TGCACTTCCCACAATG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ZNF700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GAATGCTTGAATGGA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H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AATTTTCTCTCCCGTTC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RCC6-PGBD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ACTTTCTTCTGCCGTT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MAPK8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TCAGCTGGGAAAAGGAC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IRX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AGTGCTGTGCCTGAGGA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EDIL3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GTCCAGGCATTCACTTT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RMCX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CAACTGTGTCCAGAGC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ST2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CTTCTCAGTCGCTCCACCTC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SLC6A14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GCTCTCCACCATAGCCAG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TTTTTCAGTGGGGGT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B2M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TTTTTCAGTGGGGGTG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CCTGTTGACTGGT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HPRT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CCCCTGTTGACTGGTCA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3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CACCTTGAGACGGTC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RPL13A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ACACCTTGAGACGGTCCAG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CTAGACGGCAGGTCA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APDH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TCTAGACGGCAGGTCAGG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GTGTTGAAGGTCTC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CT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GGGTGTTGAAGGTCTCAA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TGTGCATTGTTTCGCT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Anxa1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CTGTGCATTGTTTCGCTTA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Tub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CTGAGACAAGGTGGTT</w:t>
            </w:r>
          </w:p>
        </w:tc>
      </w:tr>
      <w:tr w:rsidR="000003F4" w:rsidRPr="003D0602" w:rsidTr="00002DF2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lastRenderedPageBreak/>
              <w:t>Tubb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3F4" w:rsidRPr="003D0602" w:rsidRDefault="000003F4" w:rsidP="00002DF2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3D0602">
              <w:rPr>
                <w:rFonts w:ascii="Arial" w:hAnsi="Arial" w:cs="Arial"/>
                <w:sz w:val="20"/>
                <w:lang w:val="de-AT" w:eastAsia="de-AT"/>
              </w:rPr>
              <w:t>GTGGCTGAGACAAGGTGGTT</w:t>
            </w:r>
          </w:p>
        </w:tc>
      </w:tr>
    </w:tbl>
    <w:p w:rsidR="000003F4" w:rsidRDefault="000003F4" w:rsidP="000003F4">
      <w:pPr>
        <w:rPr>
          <w:sz w:val="20"/>
        </w:rPr>
      </w:pPr>
    </w:p>
    <w:p w:rsidR="000003F4" w:rsidRDefault="000003F4" w:rsidP="000003F4">
      <w:pPr>
        <w:rPr>
          <w:sz w:val="20"/>
        </w:rPr>
      </w:pPr>
      <w:r>
        <w:rPr>
          <w:sz w:val="20"/>
        </w:rPr>
        <w:t xml:space="preserve">                </w:t>
      </w:r>
    </w:p>
    <w:p w:rsidR="000003F4" w:rsidRDefault="000003F4" w:rsidP="000003F4">
      <w:pPr>
        <w:rPr>
          <w:sz w:val="20"/>
        </w:rPr>
      </w:pPr>
      <w:r>
        <w:rPr>
          <w:sz w:val="20"/>
        </w:rPr>
        <w:t xml:space="preserve">                                     </w:t>
      </w:r>
    </w:p>
    <w:p w:rsidR="000003F4" w:rsidRDefault="000003F4" w:rsidP="000003F4">
      <w:pPr>
        <w:rPr>
          <w:sz w:val="20"/>
        </w:rPr>
      </w:pPr>
    </w:p>
    <w:p w:rsidR="000003F4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p w:rsidR="000003F4" w:rsidRPr="00E649FA" w:rsidRDefault="000003F4" w:rsidP="000003F4">
      <w:pPr>
        <w:rPr>
          <w:sz w:val="20"/>
        </w:rPr>
      </w:pPr>
    </w:p>
    <w:sectPr w:rsidR="000003F4" w:rsidRPr="00E649FA" w:rsidSect="006B2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003F4"/>
    <w:rsid w:val="000003F4"/>
    <w:rsid w:val="001B5C3F"/>
    <w:rsid w:val="006B29C6"/>
    <w:rsid w:val="007278D5"/>
    <w:rsid w:val="00E855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643</Words>
  <Characters>9368</Characters>
  <Application>Microsoft Office Word</Application>
  <DocSecurity>0</DocSecurity>
  <Lines>78</Lines>
  <Paragraphs>21</Paragraphs>
  <ScaleCrop>false</ScaleCrop>
  <Company>Microsoft</Company>
  <LinksUpToDate>false</LinksUpToDate>
  <CharactersWithSpaces>10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5-12-07T05:31:00Z</dcterms:created>
  <dcterms:modified xsi:type="dcterms:W3CDTF">2015-12-07T05:32:00Z</dcterms:modified>
</cp:coreProperties>
</file>